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64CA" w14:textId="451C227A" w:rsidR="009B2E8B" w:rsidRDefault="00D73D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DB2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8C00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5822732"/>
      <w:bookmarkEnd w:id="0"/>
    </w:p>
    <w:p w14:paraId="11F4B1EE" w14:textId="77777777" w:rsidR="009B2E8B" w:rsidRDefault="009B2E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61EA9B" wp14:editId="42721134">
            <wp:extent cx="4209288" cy="1542288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288" cy="154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66D1D" w14:textId="77777777" w:rsidR="00014A1C" w:rsidRPr="00AC12AF" w:rsidRDefault="00014A1C" w:rsidP="004607F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C12AF">
        <w:rPr>
          <w:rFonts w:ascii="Times New Roman" w:hAnsi="Times New Roman" w:cs="Times New Roman"/>
          <w:b/>
          <w:bCs/>
          <w:szCs w:val="21"/>
        </w:rPr>
        <w:t xml:space="preserve">Supplementary Figure 1 </w:t>
      </w:r>
    </w:p>
    <w:p w14:paraId="75565EAB" w14:textId="3F5E3FF0" w:rsidR="00D73DB2" w:rsidRPr="00AC12AF" w:rsidRDefault="00D73DB2" w:rsidP="004607F6">
      <w:pPr>
        <w:spacing w:line="360" w:lineRule="auto"/>
        <w:rPr>
          <w:rFonts w:ascii="Times New Roman" w:hAnsi="Times New Roman" w:cs="Times New Roman"/>
          <w:szCs w:val="21"/>
        </w:rPr>
      </w:pPr>
      <w:r w:rsidRPr="00AC12AF">
        <w:rPr>
          <w:rFonts w:ascii="Times New Roman" w:hAnsi="Times New Roman" w:cs="Times New Roman"/>
          <w:szCs w:val="21"/>
        </w:rPr>
        <w:t>Follicle-stimulating hormone receptor (FSHR) immunostaining in human granulosa cells.</w:t>
      </w:r>
    </w:p>
    <w:p w14:paraId="1DC7AE8F" w14:textId="5E06EBB3" w:rsidR="00A771A1" w:rsidRDefault="00A771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D16A8" w14:textId="21AB02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3546F" w14:textId="071B042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A7614" w14:textId="1F109C0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FA72A" w14:textId="33FCED8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1CDEF" w14:textId="56B5F48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2F3C7" w14:textId="5DFEE21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35AE62" w14:textId="246FA76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56D3C" w14:textId="35EC82B2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EAFB8" w14:textId="4488038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B47A7" w14:textId="32F898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6EC5D" w14:textId="52A65D6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9823E" w14:textId="2BE6783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E9AD7" w14:textId="36A7012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4D15F" w14:textId="484101ED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3C7D4" w14:textId="2345C49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4A882" w14:textId="501150A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06C37" w14:textId="7F54476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3466D" w14:textId="32F1BCE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8ED0A" w14:textId="48DA93E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86407" w14:textId="33D21DF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5244A" w14:textId="71DDF9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032AA" w14:textId="61948DE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5CC23" w14:textId="2E452B0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90EDAF" w14:textId="08FB1E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C468A0" w14:textId="1DEE80C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EB359" w14:textId="51C3367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E85D2" w14:textId="4D30A16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CDDA2" w14:textId="4BBF7B4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9FE96" w14:textId="2AD86A2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6D33B5" w14:textId="376582E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C34E2" w14:textId="08658ED5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534DB" w14:textId="7777777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DF7A3" w14:textId="77777777" w:rsidR="00864F5A" w:rsidRDefault="00864F5A" w:rsidP="00D73DB2">
      <w:r>
        <w:separator/>
      </w:r>
    </w:p>
  </w:endnote>
  <w:endnote w:type="continuationSeparator" w:id="0">
    <w:p w14:paraId="712574FE" w14:textId="77777777" w:rsidR="00864F5A" w:rsidRDefault="00864F5A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E0E1F" w14:textId="77777777" w:rsidR="00864F5A" w:rsidRDefault="00864F5A" w:rsidP="00D73DB2">
      <w:r>
        <w:separator/>
      </w:r>
    </w:p>
  </w:footnote>
  <w:footnote w:type="continuationSeparator" w:id="0">
    <w:p w14:paraId="1776C37C" w14:textId="77777777" w:rsidR="00864F5A" w:rsidRDefault="00864F5A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14A1C"/>
    <w:rsid w:val="00036368"/>
    <w:rsid w:val="00186A48"/>
    <w:rsid w:val="001F0AE1"/>
    <w:rsid w:val="00284293"/>
    <w:rsid w:val="004607F6"/>
    <w:rsid w:val="00484472"/>
    <w:rsid w:val="0049388D"/>
    <w:rsid w:val="004E19E3"/>
    <w:rsid w:val="00504E4B"/>
    <w:rsid w:val="00542E57"/>
    <w:rsid w:val="0059112E"/>
    <w:rsid w:val="006C45F0"/>
    <w:rsid w:val="00777D5A"/>
    <w:rsid w:val="007D4161"/>
    <w:rsid w:val="00864F5A"/>
    <w:rsid w:val="00985715"/>
    <w:rsid w:val="009B2E8B"/>
    <w:rsid w:val="00A220FF"/>
    <w:rsid w:val="00A771A1"/>
    <w:rsid w:val="00AC12AF"/>
    <w:rsid w:val="00B359E6"/>
    <w:rsid w:val="00BD6482"/>
    <w:rsid w:val="00C05F3B"/>
    <w:rsid w:val="00C61FE3"/>
    <w:rsid w:val="00CE150C"/>
    <w:rsid w:val="00D56500"/>
    <w:rsid w:val="00D6687E"/>
    <w:rsid w:val="00D73DB2"/>
    <w:rsid w:val="00EA693E"/>
    <w:rsid w:val="00F146E4"/>
    <w:rsid w:val="00FB1E3F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7</cp:revision>
  <dcterms:created xsi:type="dcterms:W3CDTF">2022-12-14T16:35:00Z</dcterms:created>
  <dcterms:modified xsi:type="dcterms:W3CDTF">2023-07-07T07:44:00Z</dcterms:modified>
</cp:coreProperties>
</file>